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34B8" w:rsidRPr="008734B8" w:rsidRDefault="008734B8" w:rsidP="008734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734B8">
        <w:rPr>
          <w:rFonts w:ascii="Times New Roman" w:hAnsi="Times New Roman" w:cs="Times New Roman"/>
          <w:b/>
          <w:sz w:val="24"/>
          <w:szCs w:val="24"/>
          <w:lang w:val="en-US"/>
        </w:rPr>
        <w:t>Effect of Chondroitin Sulfate on soluble Biomarkers of Osteoarthritis: a Method to Analyze and Interpret the Results from an Open-Label Trial in Unilateral Knee Osteoarthritis Patients</w:t>
      </w:r>
    </w:p>
    <w:p w:rsidR="008734B8" w:rsidRPr="008734B8" w:rsidRDefault="008734B8" w:rsidP="008734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34B8">
        <w:rPr>
          <w:rFonts w:ascii="Times New Roman" w:hAnsi="Times New Roman" w:cs="Times New Roman"/>
          <w:sz w:val="24"/>
          <w:szCs w:val="24"/>
          <w:lang w:val="en-US"/>
        </w:rPr>
        <w:t>Ingrid Möller</w:t>
      </w:r>
      <w:r w:rsidRPr="008734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734B8">
        <w:rPr>
          <w:rFonts w:ascii="Times New Roman" w:hAnsi="Times New Roman" w:cs="Times New Roman"/>
          <w:sz w:val="24"/>
          <w:szCs w:val="24"/>
          <w:lang w:val="en-US"/>
        </w:rPr>
        <w:t>, Myriam Gharbi</w:t>
      </w:r>
      <w:r w:rsidRPr="008734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734B8">
        <w:rPr>
          <w:rFonts w:ascii="Times New Roman" w:hAnsi="Times New Roman" w:cs="Times New Roman"/>
          <w:sz w:val="24"/>
          <w:szCs w:val="24"/>
          <w:lang w:val="en-US"/>
        </w:rPr>
        <w:t>, Helena Martinez Serrano</w:t>
      </w:r>
      <w:r w:rsidRPr="008734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734B8">
        <w:rPr>
          <w:rFonts w:ascii="Times New Roman" w:hAnsi="Times New Roman" w:cs="Times New Roman"/>
          <w:sz w:val="24"/>
          <w:szCs w:val="24"/>
          <w:lang w:val="en-US"/>
        </w:rPr>
        <w:t>, Marta Herrero Barbero</w:t>
      </w:r>
      <w:r w:rsidRPr="008734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734B8">
        <w:rPr>
          <w:rFonts w:ascii="Times New Roman" w:hAnsi="Times New Roman" w:cs="Times New Roman"/>
          <w:sz w:val="24"/>
          <w:szCs w:val="24"/>
          <w:lang w:val="en-US"/>
        </w:rPr>
        <w:t>, Josep Verges Milano</w:t>
      </w:r>
      <w:r w:rsidRPr="008734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734B8">
        <w:rPr>
          <w:rFonts w:ascii="Times New Roman" w:hAnsi="Times New Roman" w:cs="Times New Roman"/>
          <w:sz w:val="24"/>
          <w:szCs w:val="24"/>
          <w:lang w:val="en-US"/>
        </w:rPr>
        <w:t>, Yves Henrotin</w:t>
      </w:r>
      <w:r w:rsidRPr="008734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</w:p>
    <w:p w:rsidR="008734B8" w:rsidRPr="008734B8" w:rsidRDefault="008734B8">
      <w:pPr>
        <w:rPr>
          <w:b/>
          <w:u w:val="single"/>
          <w:lang w:val="en-US"/>
        </w:rPr>
      </w:pPr>
    </w:p>
    <w:p w:rsidR="008734B8" w:rsidRPr="00AF49F2" w:rsidRDefault="00112B62">
      <w:pPr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Additional</w:t>
      </w:r>
      <w:bookmarkStart w:id="0" w:name="_GoBack"/>
      <w:bookmarkEnd w:id="0"/>
      <w:r w:rsidR="00FF16F8">
        <w:rPr>
          <w:rFonts w:ascii="Times New Roman" w:hAnsi="Times New Roman" w:cs="Times New Roman"/>
          <w:b/>
          <w:u w:val="single"/>
          <w:lang w:val="en-US"/>
        </w:rPr>
        <w:t xml:space="preserve"> Table</w:t>
      </w:r>
      <w:r w:rsidR="00AF49F2">
        <w:rPr>
          <w:rFonts w:ascii="Times New Roman" w:hAnsi="Times New Roman" w:cs="Times New Roman"/>
          <w:b/>
          <w:u w:val="single"/>
          <w:lang w:val="en-US"/>
        </w:rPr>
        <w:t xml:space="preserve"> 1</w:t>
      </w:r>
    </w:p>
    <w:tbl>
      <w:tblPr>
        <w:tblW w:w="496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8734B8" w:rsidRPr="008734B8" w:rsidTr="008734B8">
        <w:trPr>
          <w:trHeight w:val="300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34B8" w:rsidRPr="008734B8" w:rsidRDefault="008734B8" w:rsidP="00873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Mean ± SD  (n=61)</w:t>
            </w:r>
          </w:p>
        </w:tc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34B8" w:rsidRPr="008734B8" w:rsidRDefault="008734B8" w:rsidP="00873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 Value</w:t>
            </w:r>
          </w:p>
        </w:tc>
        <w:tc>
          <w:tcPr>
            <w:tcW w:w="24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34B8" w:rsidRPr="008734B8" w:rsidRDefault="008734B8" w:rsidP="00873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95% Confidence Interval (CI)</w:t>
            </w:r>
          </w:p>
        </w:tc>
      </w:tr>
      <w:tr w:rsidR="008734B8" w:rsidRPr="008734B8" w:rsidTr="008734B8">
        <w:trPr>
          <w:trHeight w:val="300"/>
        </w:trPr>
        <w:tc>
          <w:tcPr>
            <w:tcW w:w="12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34B8" w:rsidRPr="008734B8" w:rsidRDefault="008734B8" w:rsidP="00873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34B8" w:rsidRPr="008734B8" w:rsidRDefault="008734B8" w:rsidP="00873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34B8" w:rsidRPr="008734B8" w:rsidRDefault="008734B8" w:rsidP="00873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Lower CI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34B8" w:rsidRPr="008734B8" w:rsidRDefault="008734B8" w:rsidP="00873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pper CI</w:t>
            </w:r>
          </w:p>
        </w:tc>
      </w:tr>
      <w:tr w:rsidR="008734B8" w:rsidRPr="008734B8" w:rsidTr="008734B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shd w:val="clear" w:color="auto" w:fill="auto"/>
            <w:hideMark/>
          </w:tcPr>
          <w:p w:rsidR="008734B8" w:rsidRPr="008734B8" w:rsidRDefault="008734B8" w:rsidP="00841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4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2 ± 9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shd w:val="clear" w:color="auto" w:fill="auto"/>
            <w:hideMark/>
          </w:tcPr>
          <w:p w:rsidR="008734B8" w:rsidRPr="008734B8" w:rsidRDefault="008734B8" w:rsidP="00873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shd w:val="clear" w:color="auto" w:fill="auto"/>
            <w:hideMark/>
          </w:tcPr>
          <w:p w:rsidR="008734B8" w:rsidRPr="008734B8" w:rsidRDefault="008734B8" w:rsidP="00841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1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shd w:val="clear" w:color="auto" w:fill="auto"/>
            <w:hideMark/>
          </w:tcPr>
          <w:p w:rsidR="008734B8" w:rsidRPr="008734B8" w:rsidRDefault="008734B8" w:rsidP="00841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6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1</w:t>
            </w:r>
          </w:p>
        </w:tc>
      </w:tr>
      <w:tr w:rsidR="008734B8" w:rsidRPr="008734B8" w:rsidTr="008734B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shd w:val="clear" w:color="auto" w:fill="auto"/>
            <w:hideMark/>
          </w:tcPr>
          <w:p w:rsidR="008734B8" w:rsidRPr="008734B8" w:rsidRDefault="008734B8" w:rsidP="00841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7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2 ± 13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shd w:val="clear" w:color="auto" w:fill="auto"/>
            <w:hideMark/>
          </w:tcPr>
          <w:p w:rsidR="008734B8" w:rsidRPr="008734B8" w:rsidRDefault="008734B8" w:rsidP="00841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03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shd w:val="clear" w:color="auto" w:fill="auto"/>
            <w:hideMark/>
          </w:tcPr>
          <w:p w:rsidR="008734B8" w:rsidRPr="008734B8" w:rsidRDefault="008734B8" w:rsidP="00841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4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shd w:val="clear" w:color="auto" w:fill="auto"/>
            <w:hideMark/>
          </w:tcPr>
          <w:p w:rsidR="008734B8" w:rsidRPr="008734B8" w:rsidRDefault="008734B8" w:rsidP="00841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1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5</w:t>
            </w:r>
          </w:p>
        </w:tc>
      </w:tr>
      <w:tr w:rsidR="008734B8" w:rsidRPr="008734B8" w:rsidTr="008734B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shd w:val="clear" w:color="auto" w:fill="auto"/>
            <w:hideMark/>
          </w:tcPr>
          <w:p w:rsidR="008734B8" w:rsidRPr="008734B8" w:rsidRDefault="008734B8" w:rsidP="00841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4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9 ± 18,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shd w:val="clear" w:color="auto" w:fill="auto"/>
            <w:hideMark/>
          </w:tcPr>
          <w:p w:rsidR="008734B8" w:rsidRPr="008734B8" w:rsidRDefault="008734B8" w:rsidP="00841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02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shd w:val="clear" w:color="auto" w:fill="auto"/>
            <w:hideMark/>
          </w:tcPr>
          <w:p w:rsidR="008734B8" w:rsidRPr="008734B8" w:rsidRDefault="008734B8" w:rsidP="00841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0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shd w:val="clear" w:color="auto" w:fill="auto"/>
            <w:hideMark/>
          </w:tcPr>
          <w:p w:rsidR="008734B8" w:rsidRPr="008734B8" w:rsidRDefault="008734B8" w:rsidP="00841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9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7</w:t>
            </w:r>
          </w:p>
        </w:tc>
      </w:tr>
      <w:tr w:rsidR="008734B8" w:rsidRPr="008734B8" w:rsidTr="008734B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34B8" w:rsidRPr="008734B8" w:rsidRDefault="008734B8" w:rsidP="00841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0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 ± 19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34B8" w:rsidRPr="008734B8" w:rsidRDefault="008734B8" w:rsidP="00841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00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34B8" w:rsidRPr="008734B8" w:rsidRDefault="008734B8" w:rsidP="00841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5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34B8" w:rsidRPr="008734B8" w:rsidRDefault="008734B8" w:rsidP="00841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5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4</w:t>
            </w:r>
          </w:p>
        </w:tc>
      </w:tr>
      <w:tr w:rsidR="008734B8" w:rsidRPr="008734B8" w:rsidTr="008734B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34B8" w:rsidRPr="008734B8" w:rsidRDefault="008734B8" w:rsidP="00873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34B8" w:rsidRPr="008734B8" w:rsidRDefault="008734B8" w:rsidP="00873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34B8" w:rsidRPr="008734B8" w:rsidRDefault="008734B8" w:rsidP="00873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34B8" w:rsidRPr="008734B8" w:rsidRDefault="008734B8" w:rsidP="00873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</w:tbl>
    <w:p w:rsidR="008734B8" w:rsidRPr="008734B8" w:rsidRDefault="008734B8">
      <w:pPr>
        <w:rPr>
          <w:rFonts w:ascii="Times New Roman" w:hAnsi="Times New Roman" w:cs="Times New Roman"/>
        </w:rPr>
      </w:pPr>
    </w:p>
    <w:sectPr w:rsidR="008734B8" w:rsidRPr="008734B8" w:rsidSect="000039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4B8"/>
    <w:rsid w:val="000039CA"/>
    <w:rsid w:val="00112B62"/>
    <w:rsid w:val="003559E6"/>
    <w:rsid w:val="005D3D45"/>
    <w:rsid w:val="00841388"/>
    <w:rsid w:val="008734B8"/>
    <w:rsid w:val="00AF49F2"/>
    <w:rsid w:val="00FF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B8D3B7F-1B35-479B-80D2-B9368E9C0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9C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24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s</dc:creator>
  <cp:lastModifiedBy>Jonathan Cimino</cp:lastModifiedBy>
  <cp:revision>4</cp:revision>
  <dcterms:created xsi:type="dcterms:W3CDTF">2015-12-21T14:41:00Z</dcterms:created>
  <dcterms:modified xsi:type="dcterms:W3CDTF">2016-07-05T09:14:00Z</dcterms:modified>
</cp:coreProperties>
</file>